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642" w:rsidRPr="001866C8" w:rsidRDefault="00B86642">
      <w:pPr>
        <w:rPr>
          <w:rFonts w:ascii="Times New Roman" w:hAnsi="Times New Roman" w:cs="Times New Roman"/>
          <w:b/>
          <w:sz w:val="24"/>
          <w:szCs w:val="24"/>
        </w:rPr>
      </w:pPr>
      <w:r w:rsidRPr="00B866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24A1">
        <w:rPr>
          <w:rFonts w:ascii="Times New Roman" w:hAnsi="Times New Roman" w:cs="Times New Roman"/>
          <w:b/>
          <w:sz w:val="24"/>
          <w:szCs w:val="24"/>
        </w:rPr>
        <w:t>E</w:t>
      </w:r>
      <w:r w:rsidR="00653873">
        <w:rPr>
          <w:rFonts w:ascii="Times New Roman" w:hAnsi="Times New Roman" w:cs="Times New Roman"/>
          <w:b/>
          <w:sz w:val="24"/>
          <w:szCs w:val="24"/>
        </w:rPr>
        <w:t>1</w:t>
      </w:r>
      <w:r w:rsidR="002C35F6">
        <w:rPr>
          <w:rFonts w:ascii="Times New Roman" w:hAnsi="Times New Roman" w:cs="Times New Roman"/>
          <w:b/>
          <w:sz w:val="24"/>
          <w:szCs w:val="24"/>
        </w:rPr>
        <w:t>.</w:t>
      </w:r>
      <w:r w:rsidR="007853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2F04">
        <w:rPr>
          <w:rFonts w:ascii="Times New Roman" w:hAnsi="Times New Roman" w:cs="Times New Roman"/>
          <w:b/>
          <w:sz w:val="24"/>
          <w:szCs w:val="24"/>
        </w:rPr>
        <w:t xml:space="preserve">Details </w:t>
      </w:r>
      <w:r w:rsidR="0078533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A2F04">
        <w:rPr>
          <w:rFonts w:ascii="Times New Roman" w:hAnsi="Times New Roman" w:cs="Times New Roman"/>
          <w:b/>
          <w:sz w:val="24"/>
          <w:szCs w:val="24"/>
        </w:rPr>
        <w:t xml:space="preserve">distant </w:t>
      </w:r>
      <w:r w:rsidR="005D6512" w:rsidRPr="00597DC9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="00F47130">
        <w:rPr>
          <w:rFonts w:ascii="Times New Roman" w:hAnsi="Times New Roman" w:cs="Times New Roman" w:hint="eastAsia"/>
          <w:b/>
          <w:sz w:val="24"/>
          <w:szCs w:val="24"/>
        </w:rPr>
        <w:t>currence</w:t>
      </w:r>
      <w:r w:rsidR="00BA17D7" w:rsidRPr="00597DC9">
        <w:rPr>
          <w:rFonts w:ascii="Times New Roman" w:hAnsi="Times New Roman" w:cs="Times New Roman" w:hint="eastAsia"/>
          <w:b/>
          <w:sz w:val="24"/>
          <w:szCs w:val="24"/>
        </w:rPr>
        <w:t xml:space="preserve"> among</w:t>
      </w:r>
      <w:r w:rsidR="00BA17D7" w:rsidRPr="00597DC9">
        <w:rPr>
          <w:rFonts w:ascii="Times New Roman" w:hAnsi="Times New Roman" w:cs="Times New Roman"/>
          <w:b/>
          <w:sz w:val="24"/>
          <w:szCs w:val="24"/>
        </w:rPr>
        <w:t xml:space="preserve"> 776 gastric cancer patients who had continuous and complete follow-up data</w:t>
      </w:r>
      <w:r w:rsidR="0078533B" w:rsidRPr="00597DC9">
        <w:rPr>
          <w:rFonts w:ascii="Times New Roman" w:hAnsi="Times New Roman" w:cs="Times New Roman"/>
          <w:b/>
          <w:sz w:val="24"/>
          <w:szCs w:val="24"/>
        </w:rPr>
        <w:t>.</w:t>
      </w:r>
      <w:r w:rsidR="001866C8" w:rsidRPr="00597D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2195"/>
        <w:gridCol w:w="222"/>
      </w:tblGrid>
      <w:tr w:rsidR="00064295" w:rsidRPr="00B86642" w:rsidTr="00064295">
        <w:trPr>
          <w:trHeight w:val="285"/>
        </w:trPr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295" w:rsidRPr="004D2360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patients (Percent %, 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6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4D2360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3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t </w:t>
            </w:r>
            <w:r w:rsidRPr="004D236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currence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164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.1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er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58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.5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ind w:firstLineChars="200"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dominal/pelvic wall 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30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9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g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10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.3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enal gland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9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reas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ura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odenum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ney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bladder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bookmarkStart w:id="0" w:name="OLE_LINK48"/>
            <w:bookmarkStart w:id="1" w:name="OLE_LINK49"/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typhlon</w:t>
            </w:r>
            <w:bookmarkEnd w:id="0"/>
            <w:bookmarkEnd w:id="1"/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um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B86642">
            <w:pPr>
              <w:ind w:firstLineChars="200" w:firstLine="36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ant lymph node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66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.5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vic nodes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46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9</w:t>
            </w: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r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infraclavicula nodes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8%)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252424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diodiaphragmatic angle nodes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bookmarkEnd w:id="2"/>
      <w:tr w:rsidR="00064295" w:rsidRPr="00B86642" w:rsidTr="00622326">
        <w:trPr>
          <w:trHeight w:val="285"/>
        </w:trPr>
        <w:tc>
          <w:tcPr>
            <w:tcW w:w="3693" w:type="dxa"/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uinal nodes</w:t>
            </w:r>
          </w:p>
        </w:tc>
        <w:tc>
          <w:tcPr>
            <w:tcW w:w="2195" w:type="dxa"/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222" w:type="dxa"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tcBorders>
              <w:bottom w:val="nil"/>
            </w:tcBorders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monary and mediastinal nodes</w:t>
            </w:r>
          </w:p>
        </w:tc>
        <w:tc>
          <w:tcPr>
            <w:tcW w:w="2195" w:type="dxa"/>
            <w:tcBorders>
              <w:bottom w:val="nil"/>
            </w:tcBorders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222" w:type="dxa"/>
            <w:tcBorders>
              <w:bottom w:val="nil"/>
            </w:tcBorders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64295" w:rsidRPr="00B86642" w:rsidTr="00622326">
        <w:trPr>
          <w:trHeight w:val="285"/>
        </w:trPr>
        <w:tc>
          <w:tcPr>
            <w:tcW w:w="3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64295" w:rsidRPr="00B86642" w:rsidRDefault="00064295" w:rsidP="00AD596E">
            <w:pPr>
              <w:ind w:firstLineChars="300" w:firstLine="54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B866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illary nodes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642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064295" w:rsidRPr="00B86642" w:rsidRDefault="00064295" w:rsidP="00B8664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:rsidR="00B86642" w:rsidRPr="0059298D" w:rsidRDefault="00B86642">
      <w:pPr>
        <w:rPr>
          <w:rFonts w:ascii="Times New Roman" w:hAnsi="Times New Roman" w:cs="Times New Roman"/>
          <w:b/>
          <w:sz w:val="24"/>
          <w:szCs w:val="24"/>
        </w:rPr>
      </w:pPr>
    </w:p>
    <w:p w:rsidR="00084FC9" w:rsidRDefault="00084FC9">
      <w:pPr>
        <w:rPr>
          <w:rFonts w:ascii="Times New Roman" w:hAnsi="Times New Roman" w:cs="Times New Roman"/>
          <w:b/>
          <w:sz w:val="24"/>
          <w:szCs w:val="24"/>
        </w:rPr>
      </w:pPr>
    </w:p>
    <w:p w:rsidR="00084FC9" w:rsidRDefault="00084FC9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924FFF" w:rsidRDefault="00924FFF">
      <w:pPr>
        <w:rPr>
          <w:rFonts w:ascii="Times New Roman" w:hAnsi="Times New Roman" w:cs="Times New Roman"/>
          <w:b/>
          <w:sz w:val="24"/>
          <w:szCs w:val="24"/>
        </w:rPr>
      </w:pPr>
    </w:p>
    <w:p w:rsidR="00EC6210" w:rsidRDefault="00EC6210" w:rsidP="00084FC9">
      <w:pPr>
        <w:rPr>
          <w:rFonts w:ascii="Times New Roman" w:hAnsi="Times New Roman" w:cs="Times New Roman"/>
          <w:b/>
          <w:sz w:val="24"/>
          <w:szCs w:val="24"/>
        </w:rPr>
      </w:pPr>
    </w:p>
    <w:sectPr w:rsidR="00EC6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67ED" w:rsidRDefault="008767ED" w:rsidP="0078533B">
      <w:r>
        <w:separator/>
      </w:r>
    </w:p>
  </w:endnote>
  <w:endnote w:type="continuationSeparator" w:id="0">
    <w:p w:rsidR="008767ED" w:rsidRDefault="008767ED" w:rsidP="00785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67ED" w:rsidRDefault="008767ED" w:rsidP="0078533B">
      <w:r>
        <w:separator/>
      </w:r>
    </w:p>
  </w:footnote>
  <w:footnote w:type="continuationSeparator" w:id="0">
    <w:p w:rsidR="008767ED" w:rsidRDefault="008767ED" w:rsidP="00785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2930"/>
    <w:rsid w:val="00013CA8"/>
    <w:rsid w:val="00060820"/>
    <w:rsid w:val="00064295"/>
    <w:rsid w:val="00084FC9"/>
    <w:rsid w:val="000878F2"/>
    <w:rsid w:val="000B6BFE"/>
    <w:rsid w:val="00152FEF"/>
    <w:rsid w:val="001748DF"/>
    <w:rsid w:val="001866C8"/>
    <w:rsid w:val="001B0B26"/>
    <w:rsid w:val="002208E1"/>
    <w:rsid w:val="00225C66"/>
    <w:rsid w:val="002C35F6"/>
    <w:rsid w:val="002C4E4B"/>
    <w:rsid w:val="002E5C77"/>
    <w:rsid w:val="00310211"/>
    <w:rsid w:val="00352A8B"/>
    <w:rsid w:val="003C5BAE"/>
    <w:rsid w:val="004324A1"/>
    <w:rsid w:val="00474916"/>
    <w:rsid w:val="004D2360"/>
    <w:rsid w:val="004D6A7F"/>
    <w:rsid w:val="004E26F7"/>
    <w:rsid w:val="004F7C13"/>
    <w:rsid w:val="00554122"/>
    <w:rsid w:val="0059298D"/>
    <w:rsid w:val="00597DC9"/>
    <w:rsid w:val="005B1BCF"/>
    <w:rsid w:val="005D6512"/>
    <w:rsid w:val="00622326"/>
    <w:rsid w:val="0062427D"/>
    <w:rsid w:val="00653873"/>
    <w:rsid w:val="006D7D67"/>
    <w:rsid w:val="006F5902"/>
    <w:rsid w:val="0071614C"/>
    <w:rsid w:val="007403E6"/>
    <w:rsid w:val="0078533B"/>
    <w:rsid w:val="007859A3"/>
    <w:rsid w:val="007935E6"/>
    <w:rsid w:val="007E57C3"/>
    <w:rsid w:val="00803188"/>
    <w:rsid w:val="00822930"/>
    <w:rsid w:val="00847B25"/>
    <w:rsid w:val="008767ED"/>
    <w:rsid w:val="008F3100"/>
    <w:rsid w:val="00924FFF"/>
    <w:rsid w:val="00931BCD"/>
    <w:rsid w:val="00944338"/>
    <w:rsid w:val="009F7BE8"/>
    <w:rsid w:val="00A01F24"/>
    <w:rsid w:val="00A11215"/>
    <w:rsid w:val="00A26988"/>
    <w:rsid w:val="00A346B9"/>
    <w:rsid w:val="00A55D7E"/>
    <w:rsid w:val="00A92014"/>
    <w:rsid w:val="00AD596E"/>
    <w:rsid w:val="00B40E0D"/>
    <w:rsid w:val="00B84A12"/>
    <w:rsid w:val="00B86642"/>
    <w:rsid w:val="00B9448F"/>
    <w:rsid w:val="00BA17D7"/>
    <w:rsid w:val="00C64B7D"/>
    <w:rsid w:val="00CF2E52"/>
    <w:rsid w:val="00CF312E"/>
    <w:rsid w:val="00D45B20"/>
    <w:rsid w:val="00E717D9"/>
    <w:rsid w:val="00EA2F04"/>
    <w:rsid w:val="00EC6210"/>
    <w:rsid w:val="00EC6EE5"/>
    <w:rsid w:val="00F47130"/>
    <w:rsid w:val="00F5120C"/>
    <w:rsid w:val="00FB3672"/>
    <w:rsid w:val="00FE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91E9D"/>
  <w15:docId w15:val="{674487A9-1416-427A-B4AF-012CEB25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5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53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5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5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x</dc:creator>
  <cp:lastModifiedBy>何 志兴</cp:lastModifiedBy>
  <cp:revision>45</cp:revision>
  <dcterms:created xsi:type="dcterms:W3CDTF">2019-02-23T08:14:00Z</dcterms:created>
  <dcterms:modified xsi:type="dcterms:W3CDTF">2020-04-10T00:12:00Z</dcterms:modified>
</cp:coreProperties>
</file>